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8D478" w14:textId="77777777" w:rsidR="004E326D" w:rsidRPr="00C13155" w:rsidRDefault="004E326D" w:rsidP="004E326D">
      <w:bookmarkStart w:id="0" w:name="_GoBack"/>
      <w:bookmarkEnd w:id="0"/>
      <w:r w:rsidRPr="00C171C3">
        <w:t>Appendix B:</w:t>
      </w:r>
      <w:r w:rsidRPr="00C13155">
        <w:t xml:space="preserve"> Screen shot of the scoring system at Beth Israel Deaconess Medical Center for faculty physician evaluation of medical student skill in the domains of professionalism and patient care/communication.</w:t>
      </w:r>
    </w:p>
    <w:p w14:paraId="444BCCFF" w14:textId="77777777" w:rsidR="004E326D" w:rsidRPr="00C13155" w:rsidRDefault="004E326D" w:rsidP="004E326D"/>
    <w:p w14:paraId="2B041E77" w14:textId="77777777" w:rsidR="004E326D" w:rsidRPr="00C13155" w:rsidRDefault="004E326D" w:rsidP="004E326D">
      <w:r w:rsidRPr="00C13155">
        <w:rPr>
          <w:noProof/>
        </w:rPr>
        <w:drawing>
          <wp:inline distT="0" distB="0" distL="0" distR="0" wp14:anchorId="7B5C4DDD" wp14:editId="1F240775">
            <wp:extent cx="5943600" cy="25241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shboard Communication and Professionalism Eval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18E2D" w14:textId="77777777" w:rsidR="004E326D" w:rsidRPr="00C13155" w:rsidRDefault="004E326D" w:rsidP="004E326D"/>
    <w:p w14:paraId="3488311C" w14:textId="77777777" w:rsidR="004E326D" w:rsidRDefault="004E326D" w:rsidP="004E326D"/>
    <w:p w14:paraId="67D0D410" w14:textId="77777777" w:rsidR="004E326D" w:rsidRDefault="004E326D" w:rsidP="004E326D"/>
    <w:p w14:paraId="5164624C" w14:textId="77777777" w:rsidR="009C1050" w:rsidRDefault="009C1050"/>
    <w:sectPr w:rsidR="009C1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6D"/>
    <w:rsid w:val="004E326D"/>
    <w:rsid w:val="00694AC0"/>
    <w:rsid w:val="009C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0691E"/>
  <w15:chartTrackingRefBased/>
  <w15:docId w15:val="{0DE1A6D4-74A5-4F67-9F6D-0FDAB99F9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ll</dc:creator>
  <cp:keywords/>
  <dc:description/>
  <cp:lastModifiedBy>Le, Dana</cp:lastModifiedBy>
  <cp:revision>2</cp:revision>
  <dcterms:created xsi:type="dcterms:W3CDTF">2019-12-30T22:47:00Z</dcterms:created>
  <dcterms:modified xsi:type="dcterms:W3CDTF">2019-12-30T22:47:00Z</dcterms:modified>
</cp:coreProperties>
</file>